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1842"/>
        <w:gridCol w:w="1560"/>
      </w:tblGrid>
      <w:tr w:rsidR="00244CAC" w:rsidTr="00244CAC">
        <w:tc>
          <w:tcPr>
            <w:tcW w:w="66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44CAC" w:rsidRPr="00244CAC" w:rsidRDefault="00244CAC" w:rsidP="004860F9">
            <w:pPr>
              <w:jc w:val="left"/>
              <w:rPr>
                <w:b/>
                <w:sz w:val="22"/>
              </w:rPr>
            </w:pPr>
            <w:r w:rsidRPr="004860F9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Supplementary</w:t>
            </w:r>
            <w:r w:rsidRPr="004860F9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Table 1 </w:t>
            </w:r>
            <w:r w:rsidR="004860F9" w:rsidRPr="004860F9">
              <w:rPr>
                <w:rFonts w:ascii="Times New Roman" w:hAnsi="Times New Roman" w:cs="Times New Roman"/>
                <w:b/>
                <w:sz w:val="22"/>
                <w:szCs w:val="24"/>
              </w:rPr>
              <w:t>The 96 DEGs identified by RRA method.</w:t>
            </w:r>
          </w:p>
        </w:tc>
      </w:tr>
      <w:tr w:rsidR="00244CAC" w:rsidTr="00244CAC">
        <w:tc>
          <w:tcPr>
            <w:tcW w:w="3256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244CAC" w:rsidRPr="00244CAC" w:rsidRDefault="00244CAC" w:rsidP="00244CAC">
            <w:pPr>
              <w:jc w:val="center"/>
              <w:rPr>
                <w:b/>
                <w:sz w:val="22"/>
              </w:rPr>
            </w:pPr>
            <w:r w:rsidRPr="00244CAC">
              <w:rPr>
                <w:rFonts w:ascii="Times New Roman" w:hAnsi="Times New Roman" w:cs="Times New Roman"/>
                <w:b/>
                <w:sz w:val="22"/>
                <w:szCs w:val="24"/>
              </w:rPr>
              <w:t>50 up-regulated DEGs in RRA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44CAC" w:rsidRPr="00244CAC" w:rsidRDefault="00244CAC" w:rsidP="00244CAC">
            <w:pPr>
              <w:jc w:val="center"/>
              <w:rPr>
                <w:b/>
                <w:sz w:val="22"/>
              </w:rPr>
            </w:pPr>
            <w:r w:rsidRPr="00244CAC">
              <w:rPr>
                <w:rFonts w:ascii="Times New Roman" w:hAnsi="Times New Roman" w:cs="Times New Roman"/>
                <w:b/>
                <w:sz w:val="22"/>
                <w:szCs w:val="24"/>
              </w:rPr>
              <w:t>46 down-regulated DEGs in RRA</w:t>
            </w:r>
          </w:p>
        </w:tc>
      </w:tr>
      <w:tr w:rsidR="00244CAC" w:rsidTr="00244CAC">
        <w:tc>
          <w:tcPr>
            <w:tcW w:w="1696" w:type="dxa"/>
            <w:tcBorders>
              <w:top w:val="single" w:sz="12" w:space="0" w:color="auto"/>
              <w:left w:val="single" w:sz="12" w:space="0" w:color="auto"/>
            </w:tcBorders>
          </w:tcPr>
          <w:p w:rsidR="00244CAC" w:rsidRPr="00244CAC" w:rsidRDefault="00244CAC" w:rsidP="00244CAC">
            <w:pPr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44CAC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G</w:t>
            </w:r>
            <w:r w:rsidRPr="00244CAC">
              <w:rPr>
                <w:rFonts w:ascii="Times New Roman" w:hAnsi="Times New Roman" w:cs="Times New Roman"/>
                <w:b/>
                <w:sz w:val="22"/>
                <w:szCs w:val="24"/>
              </w:rPr>
              <w:t>ene symbol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244CAC" w:rsidRPr="00244CAC" w:rsidRDefault="00244CAC" w:rsidP="00244CAC">
            <w:pPr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44CAC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P</w:t>
            </w:r>
            <w:r w:rsidRPr="00244CAC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value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244CAC" w:rsidRPr="00244CAC" w:rsidRDefault="00244CAC" w:rsidP="00244CAC">
            <w:pPr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44CAC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G</w:t>
            </w:r>
            <w:r w:rsidRPr="00244CAC">
              <w:rPr>
                <w:rFonts w:ascii="Times New Roman" w:hAnsi="Times New Roman" w:cs="Times New Roman"/>
                <w:b/>
                <w:sz w:val="22"/>
                <w:szCs w:val="24"/>
              </w:rPr>
              <w:t>ene symbol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</w:tcPr>
          <w:p w:rsidR="00244CAC" w:rsidRPr="00244CAC" w:rsidRDefault="00244CAC" w:rsidP="00244CAC">
            <w:pPr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44CAC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P</w:t>
            </w:r>
            <w:r w:rsidRPr="00244CAC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value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89005E" w:rsidRDefault="00F948DC" w:rsidP="00F948D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</w:pPr>
            <w:bookmarkStart w:id="0" w:name="_Hlk16270587"/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  <w:t>ENO3</w:t>
            </w:r>
          </w:p>
        </w:tc>
        <w:tc>
          <w:tcPr>
            <w:tcW w:w="1560" w:type="dxa"/>
            <w:vAlign w:val="center"/>
          </w:tcPr>
          <w:p w:rsidR="00F948DC" w:rsidRPr="0089005E" w:rsidRDefault="00F948DC" w:rsidP="00F948D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17E-05</w:t>
            </w:r>
          </w:p>
        </w:tc>
        <w:tc>
          <w:tcPr>
            <w:tcW w:w="1842" w:type="dxa"/>
            <w:vAlign w:val="center"/>
          </w:tcPr>
          <w:p w:rsidR="00F948DC" w:rsidRPr="0089005E" w:rsidRDefault="00F948DC" w:rsidP="00F948D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  <w:t>P4HA1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Pr="0089005E" w:rsidRDefault="00F948DC" w:rsidP="00F948D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7E-04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89005E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  <w:t>CYP7A1</w:t>
            </w:r>
            <w:bookmarkStart w:id="1" w:name="_GoBack"/>
            <w:bookmarkEnd w:id="1"/>
          </w:p>
        </w:tc>
        <w:tc>
          <w:tcPr>
            <w:tcW w:w="1560" w:type="dxa"/>
            <w:vAlign w:val="center"/>
          </w:tcPr>
          <w:p w:rsidR="00F948DC" w:rsidRPr="0089005E" w:rsidRDefault="00F948DC" w:rsidP="00F948D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04E-05</w:t>
            </w:r>
          </w:p>
        </w:tc>
        <w:tc>
          <w:tcPr>
            <w:tcW w:w="1842" w:type="dxa"/>
            <w:vAlign w:val="center"/>
          </w:tcPr>
          <w:p w:rsidR="00F948DC" w:rsidRPr="0089005E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  <w:t>CYP1A1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Pr="0089005E" w:rsidRDefault="00F948DC" w:rsidP="00F948D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51E-04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89005E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  <w:t>FMO1</w:t>
            </w:r>
          </w:p>
        </w:tc>
        <w:tc>
          <w:tcPr>
            <w:tcW w:w="1560" w:type="dxa"/>
            <w:vAlign w:val="center"/>
          </w:tcPr>
          <w:p w:rsidR="00F948DC" w:rsidRPr="0089005E" w:rsidRDefault="00F948DC" w:rsidP="00F948D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57E-04</w:t>
            </w:r>
          </w:p>
        </w:tc>
        <w:tc>
          <w:tcPr>
            <w:tcW w:w="1842" w:type="dxa"/>
            <w:vAlign w:val="center"/>
          </w:tcPr>
          <w:p w:rsidR="00F948DC" w:rsidRPr="0089005E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  <w:t>IGFBP2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Pr="0089005E" w:rsidRDefault="00F948DC" w:rsidP="00F948D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27E-04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89005E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  <w:t>PEG10</w:t>
            </w:r>
          </w:p>
        </w:tc>
        <w:tc>
          <w:tcPr>
            <w:tcW w:w="1560" w:type="dxa"/>
            <w:vAlign w:val="center"/>
          </w:tcPr>
          <w:p w:rsidR="00F948DC" w:rsidRPr="0089005E" w:rsidRDefault="00F948DC" w:rsidP="00F948D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95E-04</w:t>
            </w:r>
          </w:p>
        </w:tc>
        <w:tc>
          <w:tcPr>
            <w:tcW w:w="1842" w:type="dxa"/>
            <w:vAlign w:val="center"/>
          </w:tcPr>
          <w:p w:rsidR="00F948DC" w:rsidRPr="0089005E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  <w:t>SOCS2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Pr="0089005E" w:rsidRDefault="00F948DC" w:rsidP="00F948D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10E-04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89005E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  <w:t>MAMDC4</w:t>
            </w:r>
          </w:p>
        </w:tc>
        <w:tc>
          <w:tcPr>
            <w:tcW w:w="1560" w:type="dxa"/>
            <w:vAlign w:val="center"/>
          </w:tcPr>
          <w:p w:rsidR="00F948DC" w:rsidRPr="0089005E" w:rsidRDefault="00F948DC" w:rsidP="00F948D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7E-03</w:t>
            </w:r>
          </w:p>
        </w:tc>
        <w:tc>
          <w:tcPr>
            <w:tcW w:w="1842" w:type="dxa"/>
            <w:vAlign w:val="center"/>
          </w:tcPr>
          <w:p w:rsidR="00F948DC" w:rsidRPr="0089005E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  <w:t>SHBG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Pr="0089005E" w:rsidRDefault="00F948DC" w:rsidP="00F948D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0E-03</w:t>
            </w:r>
          </w:p>
        </w:tc>
      </w:tr>
      <w:bookmarkEnd w:id="0"/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89005E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  <w:t>TMEM154</w:t>
            </w:r>
          </w:p>
        </w:tc>
        <w:tc>
          <w:tcPr>
            <w:tcW w:w="1560" w:type="dxa"/>
            <w:vAlign w:val="center"/>
          </w:tcPr>
          <w:p w:rsidR="00F948DC" w:rsidRPr="0089005E" w:rsidRDefault="00F948DC" w:rsidP="00F948D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91E-03</w:t>
            </w:r>
          </w:p>
        </w:tc>
        <w:tc>
          <w:tcPr>
            <w:tcW w:w="1842" w:type="dxa"/>
            <w:vAlign w:val="center"/>
          </w:tcPr>
          <w:p w:rsidR="00F948DC" w:rsidRPr="0089005E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</w:rPr>
              <w:t>NFIL3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Pr="0089005E" w:rsidRDefault="00F948DC" w:rsidP="00F948D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9005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23E-03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SRD5A2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5E-03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C7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0E-03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IP6K3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4E-03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XKR4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9E-03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CXCL10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6E-03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TCN1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9E-03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IL32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4E-03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CFHR4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9E-03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PLA2G7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4E-03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CCDC126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9E-03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HSD17B12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4E-03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FMO4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9E-03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TM6SF2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4E-03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FOSB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9E-03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ITGA8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4E-03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SLITRK3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WNT5A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4E-03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SLCO1A2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DTL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0E-03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RTN2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CLDN1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LGALS2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C1QTNF7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CADM2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ACSL1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KALRN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BBOX1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FAM50B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PRKCE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MYC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KCNN4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ARL14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AKTIP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TSPAN8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SUPT5H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AMDHD1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PLA2G2A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DHRS13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4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TP53I3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PPM1K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0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COTL1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SBSN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PLIN1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CCKAR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NAT8B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SLIT3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CAPN12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4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VIL1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HPGD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THAP10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PPP1R3C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JUNB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SLC41A2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1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TSPAN13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0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KDM1B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IGF1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7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UGP2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TMED6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7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AGMAT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IMPDH1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3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TFF2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NQO1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3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TMEM169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STOX1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3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PALMD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4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GADD45B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3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RPL35A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1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SRPX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6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lastRenderedPageBreak/>
              <w:t>KIAA1324L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1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GNMT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1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ABCB4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1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TAGLN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8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TRPM8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1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AGR2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9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UNC93A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9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DCAF10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9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ERP29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3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DYNLL1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9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FABP4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3E-02</w:t>
            </w:r>
          </w:p>
        </w:tc>
        <w:tc>
          <w:tcPr>
            <w:tcW w:w="1842" w:type="dxa"/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FAM107A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9E-02</w:t>
            </w: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CYP2A13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3E-02</w:t>
            </w:r>
          </w:p>
        </w:tc>
        <w:tc>
          <w:tcPr>
            <w:tcW w:w="1842" w:type="dxa"/>
          </w:tcPr>
          <w:p w:rsidR="00F948DC" w:rsidRPr="00244CAC" w:rsidRDefault="00F948DC" w:rsidP="00F948DC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:rsidR="00F948DC" w:rsidRPr="00244CAC" w:rsidRDefault="00F948DC" w:rsidP="00F948DC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MRAS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3E-02</w:t>
            </w:r>
          </w:p>
        </w:tc>
        <w:tc>
          <w:tcPr>
            <w:tcW w:w="1842" w:type="dxa"/>
          </w:tcPr>
          <w:p w:rsidR="00F948DC" w:rsidRPr="00244CAC" w:rsidRDefault="00F948DC" w:rsidP="00F948DC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:rsidR="00F948DC" w:rsidRPr="00244CAC" w:rsidRDefault="00F948DC" w:rsidP="00F948DC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SSFA2</w:t>
            </w:r>
          </w:p>
        </w:tc>
        <w:tc>
          <w:tcPr>
            <w:tcW w:w="1560" w:type="dxa"/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3E-02</w:t>
            </w:r>
          </w:p>
        </w:tc>
        <w:tc>
          <w:tcPr>
            <w:tcW w:w="1842" w:type="dxa"/>
          </w:tcPr>
          <w:p w:rsidR="00F948DC" w:rsidRPr="00244CAC" w:rsidRDefault="00F948DC" w:rsidP="00F948DC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:rsidR="00F948DC" w:rsidRPr="00244CAC" w:rsidRDefault="00F948DC" w:rsidP="00F948DC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948DC" w:rsidTr="00244CAC">
        <w:tc>
          <w:tcPr>
            <w:tcW w:w="169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948DC" w:rsidRPr="00244CAC" w:rsidRDefault="00F948DC" w:rsidP="00F948DC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244CAC">
              <w:rPr>
                <w:rFonts w:ascii="Times New Roman" w:eastAsia="等线" w:hAnsi="Times New Roman" w:cs="Times New Roman"/>
                <w:color w:val="000000"/>
                <w:sz w:val="20"/>
              </w:rPr>
              <w:t>RNF4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F948DC" w:rsidRDefault="00F948DC" w:rsidP="00F948D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3E-02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F948DC" w:rsidRPr="00244CAC" w:rsidRDefault="00F948DC" w:rsidP="00F948DC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</w:tcPr>
          <w:p w:rsidR="00F948DC" w:rsidRPr="00244CAC" w:rsidRDefault="00F948DC" w:rsidP="00F948DC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BB15F6" w:rsidRDefault="00BB15F6"/>
    <w:sectPr w:rsidR="00BB1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0B84" w:rsidRDefault="00190B84" w:rsidP="008243B4">
      <w:r>
        <w:separator/>
      </w:r>
    </w:p>
  </w:endnote>
  <w:endnote w:type="continuationSeparator" w:id="0">
    <w:p w:rsidR="00190B84" w:rsidRDefault="00190B84" w:rsidP="00824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0B84" w:rsidRDefault="00190B84" w:rsidP="008243B4">
      <w:r>
        <w:separator/>
      </w:r>
    </w:p>
  </w:footnote>
  <w:footnote w:type="continuationSeparator" w:id="0">
    <w:p w:rsidR="00190B84" w:rsidRDefault="00190B84" w:rsidP="00824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71E"/>
    <w:rsid w:val="00044105"/>
    <w:rsid w:val="00190B84"/>
    <w:rsid w:val="00244CAC"/>
    <w:rsid w:val="0027225D"/>
    <w:rsid w:val="004270F7"/>
    <w:rsid w:val="004860F9"/>
    <w:rsid w:val="004E06A0"/>
    <w:rsid w:val="00527C88"/>
    <w:rsid w:val="008243B4"/>
    <w:rsid w:val="0089005E"/>
    <w:rsid w:val="0097667A"/>
    <w:rsid w:val="00AC171E"/>
    <w:rsid w:val="00BB15F6"/>
    <w:rsid w:val="00D4591E"/>
    <w:rsid w:val="00F733A3"/>
    <w:rsid w:val="00F9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3DF438-6941-4D0F-B0E7-5B876AE74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3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3B4"/>
    <w:rPr>
      <w:sz w:val="18"/>
      <w:szCs w:val="18"/>
    </w:rPr>
  </w:style>
  <w:style w:type="table" w:styleId="a7">
    <w:name w:val="Table Grid"/>
    <w:basedOn w:val="a1"/>
    <w:uiPriority w:val="39"/>
    <w:rsid w:val="00824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 天羽</dc:creator>
  <cp:keywords/>
  <dc:description/>
  <cp:lastModifiedBy>xi jia</cp:lastModifiedBy>
  <cp:revision>2</cp:revision>
  <dcterms:created xsi:type="dcterms:W3CDTF">2019-08-09T13:56:00Z</dcterms:created>
  <dcterms:modified xsi:type="dcterms:W3CDTF">2019-08-09T13:56:00Z</dcterms:modified>
</cp:coreProperties>
</file>